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810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inline distT="0" distB="0" distL="0" distR="0">
                <wp:extent cx="8228965" cy="6912610"/>
                <wp:effectExtent l="0" t="0" r="0" b="0"/>
                <wp:docPr id="1" name="Group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8880" cy="6912720"/>
                          <a:chOff x="0" y="0"/>
                          <a:chExt cx="8228880" cy="6912720"/>
                        </a:xfrm>
                      </wpg:grpSpPr>
                      <pic:pic xmlns:pic="http://schemas.openxmlformats.org/drawingml/2006/picture">
                        <pic:nvPicPr>
                          <pic:cNvPr id="0" name="table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97360" y="450360"/>
                            <a:ext cx="7931880" cy="646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7840440" cy="41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Supplementary Table 1.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 Annotation of 35 conserved ortholog (COSII) genes with known function identified in the American cranberr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(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i/>
                                  <w:i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Vaccinium macrocarpon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) transcriptome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7" style="position:absolute;margin-left:0pt;margin-top:0pt;width:647.95pt;height:544.3pt" coordorigin="0,0" coordsize="12959,1088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table" stroked="f" o:allowincell="f" style="position:absolute;left:468;top:709;width:12490;height:10176;mso-wrap-style:none;v-text-anchor:middle;mso-position-horizontal-relative:pag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12346;height:650;mso-wrap-style:non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Supplementary Table 1.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 Annotation of 35 conserved ortholog (COSII) genes with known function identified in the American cranberry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(</w:t>
                        </w:r>
                        <w:r>
                          <w:rPr>
                            <w:sz w:val="22"/>
                            <w:kern w:val="2"/>
                            <w:szCs w:val="22"/>
                            <w:i/>
                            <w:i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Vaccinium macrocarpon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) transcriptome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7:36:00Z</dcterms:created>
  <dc:creator>JePatrocinio</dc:creator>
  <dc:description/>
  <cp:keywords/>
  <dc:language>en-US</dc:language>
  <cp:lastModifiedBy>JePatrocinio</cp:lastModifiedBy>
  <dcterms:modified xsi:type="dcterms:W3CDTF">2014-06-04T07:38:00Z</dcterms:modified>
  <cp:revision>1</cp:revision>
  <dc:subject/>
  <dc:title/>
</cp:coreProperties>
</file>